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D6B27" w:rsidRDefault="004B12D8" w:rsidP="008E3750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  <w:r w:rsidRPr="00C8648B">
        <w:rPr>
          <w:rFonts w:ascii="Times New Roman" w:hAnsi="Times New Roman" w:cs="Times New Roman"/>
          <w:b/>
          <w:sz w:val="24"/>
          <w:szCs w:val="24"/>
        </w:rPr>
        <w:t>Online Supplementa</w:t>
      </w:r>
      <w:r w:rsidR="008D6B27">
        <w:rPr>
          <w:rFonts w:ascii="Times New Roman" w:hAnsi="Times New Roman" w:cs="Times New Roman"/>
          <w:b/>
          <w:sz w:val="24"/>
          <w:szCs w:val="24"/>
        </w:rPr>
        <w:t>ry Information</w:t>
      </w:r>
      <w:r w:rsidR="00C8648B" w:rsidRPr="00C8648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8D6B27" w:rsidRDefault="008D6B27" w:rsidP="008E3750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</w:p>
    <w:p w:rsidR="004B12D8" w:rsidRPr="00C8648B" w:rsidRDefault="008D6B27" w:rsidP="008E3750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Tabl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8648B" w:rsidRPr="00C8648B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4B12D8" w:rsidRPr="00C8648B">
        <w:rPr>
          <w:rFonts w:ascii="Times New Roman" w:hAnsi="Times New Roman" w:cs="Times New Roman"/>
          <w:b/>
          <w:color w:val="2A2A2A"/>
          <w:sz w:val="24"/>
          <w:szCs w:val="24"/>
          <w:shd w:val="clear" w:color="auto" w:fill="FAFAFA"/>
        </w:rPr>
        <w:t>Consolidated criteria for reporting qualitative studies (COREQ): 32-item checklist (Tong et al., 2007)</w:t>
      </w:r>
    </w:p>
    <w:p w:rsidR="004B12D8" w:rsidRPr="00C8648B" w:rsidRDefault="004B12D8" w:rsidP="008E3750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AFAF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27"/>
        <w:gridCol w:w="2248"/>
        <w:gridCol w:w="4699"/>
        <w:gridCol w:w="1776"/>
      </w:tblGrid>
      <w:tr w:rsidR="008E3750" w:rsidRPr="00C8648B" w:rsidTr="008E3750">
        <w:trPr>
          <w:trHeight w:val="1499"/>
        </w:trPr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</w:rPr>
            </w:pPr>
            <w:r w:rsidRPr="00C8648B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</w:rPr>
              <w:t>No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b/>
                <w:color w:val="2A2A2A"/>
                <w:sz w:val="24"/>
                <w:szCs w:val="24"/>
              </w:rPr>
              <w:t>Item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uide questions/descriptions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heckmark 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 =</w:t>
            </w:r>
            <w:r w:rsidRPr="00C864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Done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 xml:space="preserve">, (X) = </w:t>
            </w:r>
            <w:r w:rsidRPr="00C864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Not done in this current study</w:t>
            </w:r>
            <w:r w:rsidR="008E3750" w:rsidRPr="00C8648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Page Number</w:t>
            </w:r>
          </w:p>
        </w:tc>
      </w:tr>
      <w:tr w:rsidR="004B12D8" w:rsidRPr="00C8648B" w:rsidTr="008E3750">
        <w:trPr>
          <w:trHeight w:val="15"/>
        </w:trPr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</w:rPr>
            </w:pPr>
            <w:r w:rsidRPr="00C8648B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</w:rPr>
              <w:t>Domain 1: Research team and reflexivity</w:t>
            </w:r>
          </w:p>
        </w:tc>
      </w:tr>
      <w:tr w:rsidR="004B12D8" w:rsidRPr="00C8648B" w:rsidTr="008E3750">
        <w:trPr>
          <w:trHeight w:val="15"/>
        </w:trPr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ersonal Characteristics</w:t>
            </w:r>
          </w:p>
        </w:tc>
      </w:tr>
      <w:tr w:rsidR="008E3750" w:rsidRPr="00C8648B" w:rsidTr="008E3750">
        <w:trPr>
          <w:trHeight w:val="140"/>
        </w:trPr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.</w:t>
            </w:r>
            <w:r w:rsidR="008E3750"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4B12D8" w:rsidP="008E3750">
            <w:pPr>
              <w:spacing w:after="0" w:line="240" w:lineRule="atLeast"/>
              <w:ind w:left="-1056" w:firstLine="99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Interviewer/</w:t>
            </w:r>
          </w:p>
          <w:p w:rsidR="004B12D8" w:rsidRPr="00C8648B" w:rsidRDefault="004B12D8" w:rsidP="008E3750">
            <w:pPr>
              <w:spacing w:after="0" w:line="240" w:lineRule="atLeast"/>
              <w:ind w:left="-1056" w:firstLine="990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facilitat</w:t>
            </w:r>
            <w:r w:rsidR="008E3750"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or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ich author/s conducted the interview or focus group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redential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were the researcher's credentials? 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E.g. PhD, MD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Occupation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was their occupation at the time of the study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4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Gender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as the researcher male or female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5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Experience and training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experience or training did the researcher have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Relationship with participants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6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Relationship established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as a relationship established prior to study commencement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7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articipant knowledge of the interviewer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did the participants know about the researcher? e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.g. personal goals, reasons for doing the research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8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Interviewer characteristic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characteristics were reported about the interviewer/facilitator? e.g. 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Bias, assumptions, reasons and interests in the research topic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</w:rPr>
              <w:lastRenderedPageBreak/>
              <w:t>Domain 2: study design</w:t>
            </w:r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Theoretical framework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9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Methodological orientation and Theory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methodological orientation was stated to underpin the study? 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e.g. grounded theory, discourse analysis, ethnography, phenomenology, content analysis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articipant selection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0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ampling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ow were participants selected? 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e.g. purposive, convenience, consecutive, snowball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1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Method of approach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ow were participants approached? e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.g. face-to-face, telephone, mail, email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2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ample size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ow many participants were in the study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3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Non-participation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ow many people refused to participate or dropped out? Reasons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etting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4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etting of data collection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ere was the data collected? e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.g. home, clinic, workplace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5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resence of non-participant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as anyone else present besides the participants and researchers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6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escription of sample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are the important characteristics of the sample? 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e.g. demographic data, date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A507E5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ata collection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7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Interview guide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Were questions, prompts, guides provided by the authors? Was </w:t>
            </w:r>
            <w:proofErr w:type="gramStart"/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it</w:t>
            </w:r>
            <w:proofErr w:type="gramEnd"/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 xml:space="preserve"> pilot tested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18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Repeat interview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ere repeat interviews carried out? If yes, how many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(X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lastRenderedPageBreak/>
              <w:t>19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Audio/visual recording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id the research use audio or visual recording to collect the data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0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Field note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ere field notes made during and/or after the interview or focus group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1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uration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was the duration of the interviews or focus group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2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ata saturation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as data saturation discussed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3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Transcripts returned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ere transcripts returned to participants for comment and/or correction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</w:rPr>
              <w:t xml:space="preserve">Domain 3: analysis and </w:t>
            </w:r>
            <w:proofErr w:type="spellStart"/>
            <w:r w:rsidRPr="00C8648B">
              <w:rPr>
                <w:rFonts w:ascii="Times New Roman" w:eastAsia="Times New Roman" w:hAnsi="Times New Roman" w:cs="Times New Roman"/>
                <w:b/>
                <w:bCs/>
                <w:color w:val="2A2A2A"/>
                <w:sz w:val="24"/>
                <w:szCs w:val="24"/>
                <w:bdr w:val="none" w:sz="0" w:space="0" w:color="auto" w:frame="1"/>
              </w:rPr>
              <w:t>findings</w:t>
            </w: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z</w:t>
            </w:r>
            <w:proofErr w:type="spellEnd"/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ata analysis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4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Number of data coder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How many data coders coded the data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5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escription of the coding tree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id authors provide a description of the coding tree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6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erivation of theme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ere themes identified in advance or derived from the data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7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Software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hat software, if applicable, was used to manage the data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8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Participant checking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id participants provide feedback on the findings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9350" w:type="dxa"/>
            <w:gridSpan w:val="4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8E3750" w:rsidRPr="00C8648B" w:rsidRDefault="008E3750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Reporting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29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Quotations presented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ere participant quotations presented to illustrate the themes / findings? Was each quotation identified? e</w:t>
            </w:r>
            <w:r w:rsidRPr="00C8648B">
              <w:rPr>
                <w:rFonts w:ascii="Times New Roman" w:eastAsia="Times New Roman" w:hAnsi="Times New Roman" w:cs="Times New Roman"/>
                <w:i/>
                <w:iCs/>
                <w:color w:val="2A2A2A"/>
                <w:sz w:val="24"/>
                <w:szCs w:val="24"/>
                <w:bdr w:val="none" w:sz="0" w:space="0" w:color="auto" w:frame="1"/>
              </w:rPr>
              <w:t>.g. participant number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0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Data and findings consistent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as there consistency between the data presented and the findings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lastRenderedPageBreak/>
              <w:t>31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larity of major theme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Were major themes clearly presented in the findings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  <w:tr w:rsidR="008E3750" w:rsidRPr="00C8648B" w:rsidTr="008E3750">
        <w:tc>
          <w:tcPr>
            <w:tcW w:w="627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32.</w:t>
            </w:r>
          </w:p>
        </w:tc>
        <w:tc>
          <w:tcPr>
            <w:tcW w:w="2248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Clarity of minor themes</w:t>
            </w:r>
          </w:p>
        </w:tc>
        <w:tc>
          <w:tcPr>
            <w:tcW w:w="4699" w:type="dxa"/>
            <w:shd w:val="clear" w:color="auto" w:fill="FFFFFF"/>
            <w:tcMar>
              <w:top w:w="156" w:type="dxa"/>
              <w:left w:w="156" w:type="dxa"/>
              <w:bottom w:w="156" w:type="dxa"/>
              <w:right w:w="156" w:type="dxa"/>
            </w:tcMar>
            <w:hideMark/>
          </w:tcPr>
          <w:p w:rsidR="004B12D8" w:rsidRPr="00C8648B" w:rsidRDefault="004B12D8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  <w:t>Is there a description of diverse cases or discussion of minor themes?</w:t>
            </w:r>
          </w:p>
        </w:tc>
        <w:tc>
          <w:tcPr>
            <w:tcW w:w="1776" w:type="dxa"/>
            <w:shd w:val="clear" w:color="auto" w:fill="FFFFFF"/>
          </w:tcPr>
          <w:p w:rsidR="004B12D8" w:rsidRPr="00C8648B" w:rsidRDefault="00F26FDB" w:rsidP="008E3750">
            <w:pPr>
              <w:spacing w:after="0" w:line="240" w:lineRule="atLeast"/>
              <w:rPr>
                <w:rFonts w:ascii="Times New Roman" w:eastAsia="Times New Roman" w:hAnsi="Times New Roman" w:cs="Times New Roman"/>
                <w:color w:val="2A2A2A"/>
                <w:sz w:val="24"/>
                <w:szCs w:val="24"/>
              </w:rPr>
            </w:pPr>
            <w:r w:rsidRPr="00C8648B">
              <w:rPr>
                <w:rFonts w:ascii="Times New Roman" w:eastAsia="Times New Roman" w:hAnsi="Times New Roman" w:cs="Times New Roman"/>
                <w:sz w:val="24"/>
                <w:szCs w:val="24"/>
              </w:rPr>
              <w:t>(</w:t>
            </w:r>
            <w:r w:rsidRPr="00C8648B">
              <w:rPr>
                <w:rFonts w:ascii="Segoe UI Symbol" w:hAnsi="Segoe UI Symbol" w:cs="Segoe UI Symbol"/>
                <w:color w:val="001D35"/>
                <w:sz w:val="24"/>
                <w:szCs w:val="24"/>
                <w:shd w:val="clear" w:color="auto" w:fill="FFFFFF"/>
              </w:rPr>
              <w:t>✓</w:t>
            </w:r>
            <w:r w:rsidRPr="00C8648B">
              <w:rPr>
                <w:rFonts w:ascii="Times New Roman" w:hAnsi="Times New Roman" w:cs="Times New Roman"/>
                <w:color w:val="001D35"/>
                <w:sz w:val="24"/>
                <w:szCs w:val="24"/>
                <w:shd w:val="clear" w:color="auto" w:fill="FFFFFF"/>
              </w:rPr>
              <w:t>)</w:t>
            </w:r>
          </w:p>
        </w:tc>
      </w:tr>
    </w:tbl>
    <w:p w:rsidR="004B12D8" w:rsidRDefault="004B12D8" w:rsidP="008E3750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</w:p>
    <w:p w:rsidR="008D6B27" w:rsidRDefault="008D6B27" w:rsidP="008E3750">
      <w:pPr>
        <w:spacing w:after="0" w:line="240" w:lineRule="atLeast"/>
        <w:rPr>
          <w:rFonts w:ascii="Times New Roman" w:hAnsi="Times New Roman" w:cs="Times New Roman"/>
          <w:b/>
          <w:sz w:val="24"/>
          <w:szCs w:val="24"/>
        </w:rPr>
      </w:pPr>
    </w:p>
    <w:p w:rsidR="008D6B27" w:rsidRPr="00131EBB" w:rsidRDefault="008D6B27" w:rsidP="008D6B27">
      <w:pPr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sFigure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1</w:t>
      </w:r>
      <w:r w:rsidRPr="00E165A0">
        <w:rPr>
          <w:rFonts w:ascii="Times New Roman" w:hAnsi="Times New Roman" w:cs="Times New Roman"/>
          <w:b/>
          <w:sz w:val="24"/>
          <w:szCs w:val="24"/>
        </w:rPr>
        <w:t>: Results of the Expert Feedback on 10-Step Framework for Creating and Sustaining a Support Group</w:t>
      </w:r>
    </w:p>
    <w:p w:rsidR="00131EBB" w:rsidRDefault="00131EBB" w:rsidP="008D6B27">
      <w:pPr>
        <w:rPr>
          <w:b/>
        </w:rPr>
      </w:pPr>
      <w:r>
        <w:rPr>
          <w:b/>
          <w:noProof/>
        </w:rPr>
        <w:drawing>
          <wp:inline distT="0" distB="0" distL="0" distR="0">
            <wp:extent cx="5943600" cy="2500896"/>
            <wp:effectExtent l="0" t="0" r="0" b="0"/>
            <wp:docPr id="9" name="Picture 9" descr="C:\Users\chidebrc\AppData\Local\Microsoft\Windows\INetCache\Content.MSO\6B25956D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chidebrc\AppData\Local\Microsoft\Windows\INetCache\Content.MSO\6B25956D.tmp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>
            <wp:extent cx="5943600" cy="2500896"/>
            <wp:effectExtent l="0" t="0" r="0" b="0"/>
            <wp:docPr id="10" name="Picture 10" descr="C:\Users\chidebrc\AppData\Local\Microsoft\Windows\INetCache\Content.MSO\B8743703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chidebrc\AppData\Local\Microsoft\Windows\INetCache\Content.MSO\B8743703.tmp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008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B27" w:rsidRDefault="00131EBB" w:rsidP="008D6B27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346641" cy="2717321"/>
            <wp:effectExtent l="0" t="0" r="6985" b="6985"/>
            <wp:docPr id="11" name="Picture 11" descr="C:\Users\chidebrc\AppData\Local\Microsoft\Windows\INetCache\Content.MSO\D63ECB09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C:\Users\chidebrc\AppData\Local\Microsoft\Windows\INetCache\Content.MSO\D63ECB09.tmp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54572" cy="27213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>
            <wp:extent cx="5460521" cy="2595116"/>
            <wp:effectExtent l="0" t="0" r="6985" b="0"/>
            <wp:docPr id="12" name="Picture 12" descr="C:\Users\chidebrc\AppData\Local\Microsoft\Windows\INetCache\Content.MSO\397CAAFF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C:\Users\chidebrc\AppData\Local\Microsoft\Windows\INetCache\Content.MSO\397CAAFF.tmp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3089" cy="259633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>
            <wp:extent cx="5465459" cy="2777706"/>
            <wp:effectExtent l="0" t="0" r="1905" b="3810"/>
            <wp:docPr id="13" name="Picture 13" descr="C:\Users\chidebrc\AppData\Local\Microsoft\Windows\INetCache\Content.MSO\11A1EC65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C:\Users\chidebrc\AppData\Local\Microsoft\Windows\INetCache\Content.MSO\11A1EC65.tmp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93724" cy="27920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D6B27" w:rsidRPr="00131EBB" w:rsidRDefault="00131EBB" w:rsidP="00131EBB">
      <w:pPr>
        <w:rPr>
          <w:b/>
        </w:rPr>
      </w:pPr>
      <w:r>
        <w:rPr>
          <w:b/>
          <w:noProof/>
        </w:rPr>
        <w:lastRenderedPageBreak/>
        <w:drawing>
          <wp:inline distT="0" distB="0" distL="0" distR="0">
            <wp:extent cx="5460521" cy="2595116"/>
            <wp:effectExtent l="0" t="0" r="6985" b="0"/>
            <wp:docPr id="14" name="Picture 14" descr="C:\Users\chidebrc\AppData\Local\Microsoft\Windows\INetCache\Content.MSO\9E0AC0BB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C:\Users\chidebrc\AppData\Local\Microsoft\Windows\INetCache\Content.MSO\9E0AC0BB.tmp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78151" cy="26034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>
            <wp:extent cx="5538158" cy="2814655"/>
            <wp:effectExtent l="0" t="0" r="5715" b="5080"/>
            <wp:docPr id="15" name="Picture 15" descr="C:\Users\chidebrc\AppData\Local\Microsoft\Windows\INetCache\Content.MSO\285DD581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C:\Users\chidebrc\AppData\Local\Microsoft\Windows\INetCache\Content.MSO\285DD581.tmp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40435" cy="281581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noProof/>
        </w:rPr>
        <w:drawing>
          <wp:inline distT="0" distB="0" distL="0" distR="0">
            <wp:extent cx="5443268" cy="2766429"/>
            <wp:effectExtent l="0" t="0" r="5080" b="0"/>
            <wp:docPr id="16" name="Picture 16" descr="C:\Users\chidebrc\AppData\Local\Microsoft\Windows\INetCache\Content.MSO\A9FDB437.t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chidebrc\AppData\Local\Microsoft\Windows\INetCache\Content.MSO\A9FDB437.tmp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45348" cy="276748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8D6B27" w:rsidRPr="00131E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7747015"/>
    <w:multiLevelType w:val="hybridMultilevel"/>
    <w:tmpl w:val="5288B9D8"/>
    <w:lvl w:ilvl="0" w:tplc="0409000D">
      <w:start w:val="1"/>
      <w:numFmt w:val="bullet"/>
      <w:lvlText w:val="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12D8"/>
    <w:rsid w:val="00131EBB"/>
    <w:rsid w:val="004B12D8"/>
    <w:rsid w:val="008D6B27"/>
    <w:rsid w:val="008E3750"/>
    <w:rsid w:val="00A507E5"/>
    <w:rsid w:val="00B41324"/>
    <w:rsid w:val="00C8648B"/>
    <w:rsid w:val="00F26F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03B56E"/>
  <w15:chartTrackingRefBased/>
  <w15:docId w15:val="{3186A6A1-8571-4C5D-ACB9-61F83A96F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4B12D8"/>
    <w:rPr>
      <w:b/>
      <w:bCs/>
    </w:rPr>
  </w:style>
  <w:style w:type="character" w:styleId="Emphasis">
    <w:name w:val="Emphasis"/>
    <w:basedOn w:val="DefaultParagraphFont"/>
    <w:uiPriority w:val="20"/>
    <w:qFormat/>
    <w:rsid w:val="004B12D8"/>
    <w:rPr>
      <w:i/>
      <w:iCs/>
    </w:rPr>
  </w:style>
  <w:style w:type="paragraph" w:styleId="ListParagraph">
    <w:name w:val="List Paragraph"/>
    <w:basedOn w:val="Normal"/>
    <w:uiPriority w:val="34"/>
    <w:qFormat/>
    <w:rsid w:val="004B12D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88742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image" Target="media/image5.png"/><Relationship Id="rId4" Type="http://schemas.openxmlformats.org/officeDocument/2006/relationships/settings" Target="settings.xml"/><Relationship Id="rId9" Type="http://schemas.openxmlformats.org/officeDocument/2006/relationships/image" Target="media/image4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6D34680-1DE4-4F35-8C09-EE30E086D7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6</Pages>
  <Words>548</Words>
  <Characters>3218</Characters>
  <Application>Microsoft Office Word</Application>
  <DocSecurity>0</DocSecurity>
  <Lines>247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ami University</Company>
  <LinksUpToDate>false</LinksUpToDate>
  <CharactersWithSpaces>3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debe, Runcie Chikeruba Wilson Mr.</dc:creator>
  <cp:keywords/>
  <dc:description/>
  <cp:lastModifiedBy>Chidebe, Runcie Chikeruba Wilson Mr.</cp:lastModifiedBy>
  <cp:revision>4</cp:revision>
  <dcterms:created xsi:type="dcterms:W3CDTF">2025-09-13T17:09:00Z</dcterms:created>
  <dcterms:modified xsi:type="dcterms:W3CDTF">2025-09-19T0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8859aef-70c6-46d8-9ef4-7d2f232e5948</vt:lpwstr>
  </property>
</Properties>
</file>